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FD2B6" w14:textId="771D95F9" w:rsidR="00407EDC" w:rsidRPr="00DA55D1" w:rsidRDefault="00DE53D4" w:rsidP="00DA55D1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DA55D1">
        <w:rPr>
          <w:rFonts w:ascii="Times New Roman" w:hAnsi="Times New Roman" w:cs="Times New Roman"/>
          <w:sz w:val="22"/>
          <w:szCs w:val="22"/>
        </w:rPr>
        <w:t xml:space="preserve">Supplementary </w:t>
      </w:r>
      <w:r w:rsidR="00E054AF" w:rsidRPr="00DA55D1">
        <w:rPr>
          <w:rFonts w:ascii="Times New Roman" w:hAnsi="Times New Roman" w:cs="Times New Roman"/>
          <w:sz w:val="22"/>
          <w:szCs w:val="22"/>
        </w:rPr>
        <w:t>Table</w:t>
      </w:r>
      <w:r w:rsidRPr="00DA55D1">
        <w:rPr>
          <w:rFonts w:ascii="Times New Roman" w:hAnsi="Times New Roman" w:cs="Times New Roman"/>
          <w:sz w:val="22"/>
          <w:szCs w:val="22"/>
        </w:rPr>
        <w:t xml:space="preserve"> </w:t>
      </w:r>
      <w:r w:rsidR="00E054AF" w:rsidRPr="00DA55D1">
        <w:rPr>
          <w:rFonts w:ascii="Times New Roman" w:hAnsi="Times New Roman" w:cs="Times New Roman"/>
          <w:sz w:val="22"/>
          <w:szCs w:val="22"/>
        </w:rPr>
        <w:t>1</w:t>
      </w:r>
      <w:r w:rsidR="00962123" w:rsidRPr="00DA55D1">
        <w:rPr>
          <w:rFonts w:ascii="Times New Roman" w:hAnsi="Times New Roman" w:cs="Times New Roman"/>
          <w:sz w:val="22"/>
          <w:szCs w:val="22"/>
        </w:rPr>
        <w:t>.</w:t>
      </w:r>
      <w:r w:rsidR="00E054AF" w:rsidRPr="00DA55D1">
        <w:rPr>
          <w:rFonts w:ascii="Times New Roman" w:hAnsi="Times New Roman" w:cs="Times New Roman"/>
          <w:sz w:val="22"/>
          <w:szCs w:val="22"/>
        </w:rPr>
        <w:t xml:space="preserve"> </w:t>
      </w:r>
      <w:r w:rsidR="003A066A" w:rsidRPr="00DA55D1">
        <w:rPr>
          <w:rFonts w:ascii="Times New Roman" w:hAnsi="Times New Roman" w:cs="Times New Roman"/>
          <w:sz w:val="22"/>
          <w:szCs w:val="22"/>
        </w:rPr>
        <w:t>Cochrane review for risk of bia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75"/>
        <w:gridCol w:w="1111"/>
        <w:gridCol w:w="1287"/>
        <w:gridCol w:w="1358"/>
        <w:gridCol w:w="1158"/>
        <w:gridCol w:w="1170"/>
        <w:gridCol w:w="1064"/>
        <w:gridCol w:w="699"/>
      </w:tblGrid>
      <w:tr w:rsidR="00407EDC" w:rsidRPr="00DA55D1" w14:paraId="12597362" w14:textId="77777777">
        <w:tc>
          <w:tcPr>
            <w:tcW w:w="1065" w:type="dxa"/>
          </w:tcPr>
          <w:p w14:paraId="6523684E" w14:textId="77777777" w:rsidR="00407EDC" w:rsidRPr="00DA55D1" w:rsidRDefault="003A066A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study</w:t>
            </w:r>
          </w:p>
        </w:tc>
        <w:tc>
          <w:tcPr>
            <w:tcW w:w="1065" w:type="dxa"/>
          </w:tcPr>
          <w:p w14:paraId="1A657086" w14:textId="77777777" w:rsidR="00407EDC" w:rsidRPr="00DA55D1" w:rsidRDefault="003A066A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Random sequence generation (selection bias)</w:t>
            </w:r>
          </w:p>
        </w:tc>
        <w:tc>
          <w:tcPr>
            <w:tcW w:w="1065" w:type="dxa"/>
          </w:tcPr>
          <w:p w14:paraId="409A85A5" w14:textId="77777777" w:rsidR="00407EDC" w:rsidRPr="00DA55D1" w:rsidRDefault="003A066A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Allocation concealment (selection bias)</w:t>
            </w:r>
          </w:p>
        </w:tc>
        <w:tc>
          <w:tcPr>
            <w:tcW w:w="1065" w:type="dxa"/>
          </w:tcPr>
          <w:p w14:paraId="0305D0EE" w14:textId="77777777" w:rsidR="00407EDC" w:rsidRPr="00DA55D1" w:rsidRDefault="003A066A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Blinding of participants and personnel (performance bias)</w:t>
            </w:r>
          </w:p>
        </w:tc>
        <w:tc>
          <w:tcPr>
            <w:tcW w:w="1065" w:type="dxa"/>
          </w:tcPr>
          <w:p w14:paraId="112CE09A" w14:textId="77777777" w:rsidR="00407EDC" w:rsidRPr="00DA55D1" w:rsidRDefault="003A066A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Blinding of outcome assessment (detection bias)</w:t>
            </w:r>
          </w:p>
        </w:tc>
        <w:tc>
          <w:tcPr>
            <w:tcW w:w="1065" w:type="dxa"/>
          </w:tcPr>
          <w:p w14:paraId="01B138E3" w14:textId="77777777" w:rsidR="00407EDC" w:rsidRPr="00DA55D1" w:rsidRDefault="003A066A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Incomplete outcome data (attrition bias)</w:t>
            </w:r>
          </w:p>
        </w:tc>
        <w:tc>
          <w:tcPr>
            <w:tcW w:w="1066" w:type="dxa"/>
          </w:tcPr>
          <w:p w14:paraId="06E004C8" w14:textId="77777777" w:rsidR="00407EDC" w:rsidRPr="00DA55D1" w:rsidRDefault="003A066A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Selective reporting (reporting bias)</w:t>
            </w:r>
          </w:p>
        </w:tc>
        <w:tc>
          <w:tcPr>
            <w:tcW w:w="1066" w:type="dxa"/>
          </w:tcPr>
          <w:p w14:paraId="5B24157E" w14:textId="77777777" w:rsidR="00407EDC" w:rsidRPr="00DA55D1" w:rsidRDefault="003A066A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Other bias</w:t>
            </w:r>
          </w:p>
        </w:tc>
      </w:tr>
      <w:tr w:rsidR="00407EDC" w:rsidRPr="00DA55D1" w14:paraId="3DE7B005" w14:textId="77777777">
        <w:tc>
          <w:tcPr>
            <w:tcW w:w="1065" w:type="dxa"/>
          </w:tcPr>
          <w:p w14:paraId="0CAC4162" w14:textId="0DA1BB18" w:rsidR="00407EDC" w:rsidRPr="00DA55D1" w:rsidRDefault="00E054AF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</w:t>
            </w:r>
            <w:r w:rsidR="00325874" w:rsidRPr="00DA55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t al, 202</w:t>
            </w:r>
            <w:r w:rsidRPr="00DA55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065" w:type="dxa"/>
          </w:tcPr>
          <w:p w14:paraId="47550AB8" w14:textId="096EA2F6" w:rsidR="00407EDC" w:rsidRPr="00DA55D1" w:rsidRDefault="0070576E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065" w:type="dxa"/>
          </w:tcPr>
          <w:p w14:paraId="2488FE93" w14:textId="3B202E5B" w:rsidR="00407EDC" w:rsidRPr="00DA55D1" w:rsidRDefault="00C30B39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065" w:type="dxa"/>
          </w:tcPr>
          <w:p w14:paraId="369B1D0D" w14:textId="5E634F56" w:rsidR="00407EDC" w:rsidRPr="00DA55D1" w:rsidRDefault="003F11FA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065" w:type="dxa"/>
          </w:tcPr>
          <w:p w14:paraId="77B658C8" w14:textId="014D20B3" w:rsidR="00407EDC" w:rsidRPr="00DA55D1" w:rsidRDefault="008803AA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065" w:type="dxa"/>
          </w:tcPr>
          <w:p w14:paraId="2978E16D" w14:textId="20006CA3" w:rsidR="00407EDC" w:rsidRPr="00DA55D1" w:rsidRDefault="00A13610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066" w:type="dxa"/>
          </w:tcPr>
          <w:p w14:paraId="1D6CD450" w14:textId="5018BBAA" w:rsidR="00407EDC" w:rsidRPr="00DA55D1" w:rsidRDefault="004B7CAF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066" w:type="dxa"/>
          </w:tcPr>
          <w:p w14:paraId="7319C000" w14:textId="7BDEE051" w:rsidR="00407EDC" w:rsidRPr="00DA55D1" w:rsidRDefault="006A6EBE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</w:tbl>
    <w:p w14:paraId="414F110C" w14:textId="77777777" w:rsidR="008B3880" w:rsidRPr="00DA55D1" w:rsidRDefault="008B3880" w:rsidP="00DA55D1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4F97D64" w14:textId="450F57A9" w:rsidR="00407EDC" w:rsidRPr="00DA55D1" w:rsidRDefault="00DE53D4" w:rsidP="00DA55D1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DA55D1">
        <w:rPr>
          <w:rFonts w:ascii="Times New Roman" w:hAnsi="Times New Roman" w:cs="Times New Roman"/>
          <w:sz w:val="22"/>
          <w:szCs w:val="22"/>
        </w:rPr>
        <w:t xml:space="preserve">Supplementary </w:t>
      </w:r>
      <w:r w:rsidR="008B3880" w:rsidRPr="00DA55D1">
        <w:rPr>
          <w:rFonts w:ascii="Times New Roman" w:hAnsi="Times New Roman" w:cs="Times New Roman"/>
          <w:sz w:val="22"/>
          <w:szCs w:val="22"/>
        </w:rPr>
        <w:t>Table 2</w:t>
      </w:r>
      <w:r w:rsidR="00962123" w:rsidRPr="00DA55D1">
        <w:rPr>
          <w:rFonts w:ascii="Times New Roman" w:hAnsi="Times New Roman" w:cs="Times New Roman"/>
          <w:sz w:val="22"/>
          <w:szCs w:val="22"/>
        </w:rPr>
        <w:t>.</w:t>
      </w:r>
      <w:r w:rsidR="008B3880" w:rsidRPr="00DA55D1">
        <w:rPr>
          <w:rFonts w:ascii="Times New Roman" w:hAnsi="Times New Roman" w:cs="Times New Roman"/>
          <w:sz w:val="22"/>
          <w:szCs w:val="22"/>
        </w:rPr>
        <w:t xml:space="preserve"> </w:t>
      </w:r>
      <w:r w:rsidR="003A066A" w:rsidRPr="00DA55D1">
        <w:rPr>
          <w:rFonts w:ascii="Times New Roman" w:hAnsi="Times New Roman" w:cs="Times New Roman"/>
          <w:sz w:val="22"/>
          <w:szCs w:val="22"/>
        </w:rPr>
        <w:t>NOS criteria for cohort study</w:t>
      </w:r>
    </w:p>
    <w:tbl>
      <w:tblPr>
        <w:tblStyle w:val="a3"/>
        <w:tblW w:w="10549" w:type="dxa"/>
        <w:tblInd w:w="-1310" w:type="dxa"/>
        <w:tblLayout w:type="fixed"/>
        <w:tblLook w:val="04A0" w:firstRow="1" w:lastRow="0" w:firstColumn="1" w:lastColumn="0" w:noHBand="0" w:noVBand="1"/>
      </w:tblPr>
      <w:tblGrid>
        <w:gridCol w:w="927"/>
        <w:gridCol w:w="1155"/>
        <w:gridCol w:w="1012"/>
        <w:gridCol w:w="1133"/>
        <w:gridCol w:w="1267"/>
        <w:gridCol w:w="1244"/>
        <w:gridCol w:w="1056"/>
        <w:gridCol w:w="1011"/>
        <w:gridCol w:w="889"/>
        <w:gridCol w:w="855"/>
      </w:tblGrid>
      <w:tr w:rsidR="00407EDC" w:rsidRPr="00DA55D1" w14:paraId="26C65142" w14:textId="77777777" w:rsidTr="00325874">
        <w:tc>
          <w:tcPr>
            <w:tcW w:w="927" w:type="dxa"/>
          </w:tcPr>
          <w:p w14:paraId="024C4C82" w14:textId="77777777" w:rsidR="00407EDC" w:rsidRPr="00DA55D1" w:rsidRDefault="003A066A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study</w:t>
            </w:r>
          </w:p>
        </w:tc>
        <w:tc>
          <w:tcPr>
            <w:tcW w:w="1155" w:type="dxa"/>
          </w:tcPr>
          <w:p w14:paraId="441FCF46" w14:textId="77777777" w:rsidR="00407EDC" w:rsidRPr="00DA55D1" w:rsidRDefault="003A066A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Representativeness of the exposed cohort</w:t>
            </w:r>
          </w:p>
        </w:tc>
        <w:tc>
          <w:tcPr>
            <w:tcW w:w="1012" w:type="dxa"/>
          </w:tcPr>
          <w:p w14:paraId="135F852E" w14:textId="77777777" w:rsidR="00407EDC" w:rsidRPr="00DA55D1" w:rsidRDefault="003A066A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Selection of the non-exposed cohort</w:t>
            </w:r>
          </w:p>
        </w:tc>
        <w:tc>
          <w:tcPr>
            <w:tcW w:w="1133" w:type="dxa"/>
          </w:tcPr>
          <w:p w14:paraId="5284EA89" w14:textId="77777777" w:rsidR="00407EDC" w:rsidRPr="00DA55D1" w:rsidRDefault="003A066A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Ascertainment of exposure</w:t>
            </w:r>
          </w:p>
        </w:tc>
        <w:tc>
          <w:tcPr>
            <w:tcW w:w="1267" w:type="dxa"/>
          </w:tcPr>
          <w:p w14:paraId="502665C8" w14:textId="77777777" w:rsidR="00407EDC" w:rsidRPr="00DA55D1" w:rsidRDefault="003A066A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Demonstration that the outcome of interest was not present at start of study</w:t>
            </w:r>
          </w:p>
        </w:tc>
        <w:tc>
          <w:tcPr>
            <w:tcW w:w="1244" w:type="dxa"/>
          </w:tcPr>
          <w:p w14:paraId="6C1B8597" w14:textId="77777777" w:rsidR="00407EDC" w:rsidRPr="00DA55D1" w:rsidRDefault="003A066A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Comparability of cohorts on the basis of the design or analysis</w:t>
            </w:r>
          </w:p>
        </w:tc>
        <w:tc>
          <w:tcPr>
            <w:tcW w:w="1056" w:type="dxa"/>
          </w:tcPr>
          <w:p w14:paraId="76E0ED2F" w14:textId="77777777" w:rsidR="00407EDC" w:rsidRPr="00DA55D1" w:rsidRDefault="003A066A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Assessment of outcome</w:t>
            </w:r>
          </w:p>
        </w:tc>
        <w:tc>
          <w:tcPr>
            <w:tcW w:w="1011" w:type="dxa"/>
          </w:tcPr>
          <w:p w14:paraId="2DF823AE" w14:textId="77777777" w:rsidR="00407EDC" w:rsidRPr="00DA55D1" w:rsidRDefault="003A066A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Was follow-up long enough for outcome to occur</w:t>
            </w:r>
          </w:p>
        </w:tc>
        <w:tc>
          <w:tcPr>
            <w:tcW w:w="889" w:type="dxa"/>
          </w:tcPr>
          <w:p w14:paraId="237D8A94" w14:textId="77777777" w:rsidR="00407EDC" w:rsidRPr="00DA55D1" w:rsidRDefault="003A066A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Adequacy of follow-up of cohorts</w:t>
            </w:r>
          </w:p>
        </w:tc>
        <w:tc>
          <w:tcPr>
            <w:tcW w:w="855" w:type="dxa"/>
          </w:tcPr>
          <w:p w14:paraId="223A045E" w14:textId="77777777" w:rsidR="00407EDC" w:rsidRPr="00DA55D1" w:rsidRDefault="003A066A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Total quality score</w:t>
            </w:r>
          </w:p>
        </w:tc>
      </w:tr>
      <w:tr w:rsidR="00A477A3" w:rsidRPr="00DA55D1" w14:paraId="22F7EA14" w14:textId="77777777" w:rsidTr="00325874">
        <w:tc>
          <w:tcPr>
            <w:tcW w:w="927" w:type="dxa"/>
          </w:tcPr>
          <w:p w14:paraId="563A23B5" w14:textId="7793BAAC" w:rsidR="00A477A3" w:rsidRPr="00DA55D1" w:rsidRDefault="00A477A3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Qi et al, 2021</w:t>
            </w:r>
          </w:p>
        </w:tc>
        <w:tc>
          <w:tcPr>
            <w:tcW w:w="1155" w:type="dxa"/>
          </w:tcPr>
          <w:p w14:paraId="0F78B624" w14:textId="17DF49C6" w:rsidR="00A477A3" w:rsidRPr="00DA55D1" w:rsidRDefault="00C30B27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012" w:type="dxa"/>
          </w:tcPr>
          <w:p w14:paraId="24F03F53" w14:textId="50C32E08" w:rsidR="00A477A3" w:rsidRPr="00DA55D1" w:rsidRDefault="00A477A3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133" w:type="dxa"/>
          </w:tcPr>
          <w:p w14:paraId="2FBA0821" w14:textId="294BA7A3" w:rsidR="00A477A3" w:rsidRPr="00DA55D1" w:rsidRDefault="00A56F54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\</w:t>
            </w:r>
          </w:p>
        </w:tc>
        <w:tc>
          <w:tcPr>
            <w:tcW w:w="1267" w:type="dxa"/>
          </w:tcPr>
          <w:p w14:paraId="0ED69D94" w14:textId="5376C871" w:rsidR="00A477A3" w:rsidRPr="00DA55D1" w:rsidRDefault="00C30B27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\</w:t>
            </w:r>
          </w:p>
        </w:tc>
        <w:tc>
          <w:tcPr>
            <w:tcW w:w="1244" w:type="dxa"/>
          </w:tcPr>
          <w:p w14:paraId="5A67E419" w14:textId="5792717D" w:rsidR="00A477A3" w:rsidRPr="00DA55D1" w:rsidRDefault="00A477A3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056" w:type="dxa"/>
          </w:tcPr>
          <w:p w14:paraId="5EA668CC" w14:textId="2818A865" w:rsidR="00A477A3" w:rsidRPr="00DA55D1" w:rsidRDefault="00A477A3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011" w:type="dxa"/>
          </w:tcPr>
          <w:p w14:paraId="310F5285" w14:textId="658F1591" w:rsidR="00A477A3" w:rsidRPr="00DA55D1" w:rsidRDefault="00A477A3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889" w:type="dxa"/>
          </w:tcPr>
          <w:p w14:paraId="33DD8E2F" w14:textId="0DEC0E64" w:rsidR="00A477A3" w:rsidRPr="00DA55D1" w:rsidRDefault="00742F55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\</w:t>
            </w:r>
          </w:p>
        </w:tc>
        <w:tc>
          <w:tcPr>
            <w:tcW w:w="855" w:type="dxa"/>
          </w:tcPr>
          <w:p w14:paraId="55A4810E" w14:textId="2285CA21" w:rsidR="00A477A3" w:rsidRPr="00DA55D1" w:rsidRDefault="00A94510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77A3" w:rsidRPr="00DA55D1" w14:paraId="7DE33E9E" w14:textId="77777777" w:rsidTr="00325874">
        <w:tc>
          <w:tcPr>
            <w:tcW w:w="927" w:type="dxa"/>
          </w:tcPr>
          <w:p w14:paraId="7051A80B" w14:textId="71D62647" w:rsidR="00A477A3" w:rsidRPr="00DA55D1" w:rsidRDefault="00A477A3" w:rsidP="00DA55D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Shen et al, 202</w:t>
            </w:r>
            <w:r w:rsidR="00CC3D6B" w:rsidRPr="00DA55D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55" w:type="dxa"/>
          </w:tcPr>
          <w:p w14:paraId="07A89207" w14:textId="7C7179B4" w:rsidR="00A477A3" w:rsidRPr="00DA55D1" w:rsidRDefault="00A477A3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012" w:type="dxa"/>
          </w:tcPr>
          <w:p w14:paraId="68F6DCE6" w14:textId="621448C2" w:rsidR="00A477A3" w:rsidRPr="00DA55D1" w:rsidRDefault="00A477A3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133" w:type="dxa"/>
          </w:tcPr>
          <w:p w14:paraId="618552E5" w14:textId="256A5777" w:rsidR="00A477A3" w:rsidRPr="00DA55D1" w:rsidRDefault="00A477A3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267" w:type="dxa"/>
          </w:tcPr>
          <w:p w14:paraId="52CA183F" w14:textId="7BAA4545" w:rsidR="00A477A3" w:rsidRPr="00DA55D1" w:rsidRDefault="00A477A3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244" w:type="dxa"/>
          </w:tcPr>
          <w:p w14:paraId="2E1108CC" w14:textId="760B8F97" w:rsidR="00A477A3" w:rsidRPr="00DA55D1" w:rsidRDefault="00A477A3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056" w:type="dxa"/>
          </w:tcPr>
          <w:p w14:paraId="5E8B40C4" w14:textId="34909CC0" w:rsidR="00A477A3" w:rsidRPr="00DA55D1" w:rsidRDefault="00A477A3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011" w:type="dxa"/>
          </w:tcPr>
          <w:p w14:paraId="1F40840F" w14:textId="54D055E3" w:rsidR="00A477A3" w:rsidRPr="00DA55D1" w:rsidRDefault="002167F9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889" w:type="dxa"/>
          </w:tcPr>
          <w:p w14:paraId="0916F9A9" w14:textId="3814D3AC" w:rsidR="00A477A3" w:rsidRPr="00DA55D1" w:rsidRDefault="00742F55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\</w:t>
            </w:r>
          </w:p>
        </w:tc>
        <w:tc>
          <w:tcPr>
            <w:tcW w:w="855" w:type="dxa"/>
          </w:tcPr>
          <w:p w14:paraId="51748370" w14:textId="446F0217" w:rsidR="00A477A3" w:rsidRPr="00DA55D1" w:rsidRDefault="002167F9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A477A3" w:rsidRPr="00DA55D1" w14:paraId="4C71B252" w14:textId="77777777" w:rsidTr="00325874">
        <w:tc>
          <w:tcPr>
            <w:tcW w:w="927" w:type="dxa"/>
          </w:tcPr>
          <w:p w14:paraId="350B5C87" w14:textId="3ECFB429" w:rsidR="00A477A3" w:rsidRPr="00DA55D1" w:rsidRDefault="00A477A3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Wu et al, 2021</w:t>
            </w:r>
          </w:p>
        </w:tc>
        <w:tc>
          <w:tcPr>
            <w:tcW w:w="1155" w:type="dxa"/>
          </w:tcPr>
          <w:p w14:paraId="0FE97246" w14:textId="3A2E3FB7" w:rsidR="00A477A3" w:rsidRPr="00DA55D1" w:rsidRDefault="00794C30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012" w:type="dxa"/>
          </w:tcPr>
          <w:p w14:paraId="09D1A8FF" w14:textId="1F90DA62" w:rsidR="00A477A3" w:rsidRPr="00DA55D1" w:rsidRDefault="002C7E0E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133" w:type="dxa"/>
          </w:tcPr>
          <w:p w14:paraId="4B4CEFA4" w14:textId="506FCB78" w:rsidR="00A477A3" w:rsidRPr="00DA55D1" w:rsidRDefault="002C7E0E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267" w:type="dxa"/>
          </w:tcPr>
          <w:p w14:paraId="61923879" w14:textId="2FE554BB" w:rsidR="00A477A3" w:rsidRPr="00DA55D1" w:rsidRDefault="00DB256C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\</w:t>
            </w:r>
          </w:p>
        </w:tc>
        <w:tc>
          <w:tcPr>
            <w:tcW w:w="1244" w:type="dxa"/>
          </w:tcPr>
          <w:p w14:paraId="418D6840" w14:textId="0A397385" w:rsidR="00A477A3" w:rsidRPr="00DA55D1" w:rsidRDefault="00C92658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056" w:type="dxa"/>
          </w:tcPr>
          <w:p w14:paraId="68E54779" w14:textId="73B6ABB0" w:rsidR="00A477A3" w:rsidRPr="00DA55D1" w:rsidRDefault="00E735F3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011" w:type="dxa"/>
          </w:tcPr>
          <w:p w14:paraId="3EF3E032" w14:textId="6AF42D8C" w:rsidR="00A477A3" w:rsidRPr="00DA55D1" w:rsidRDefault="00E735F3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889" w:type="dxa"/>
          </w:tcPr>
          <w:p w14:paraId="2CECC5F1" w14:textId="474853B4" w:rsidR="00A477A3" w:rsidRPr="00DA55D1" w:rsidRDefault="00742F55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\</w:t>
            </w:r>
          </w:p>
        </w:tc>
        <w:tc>
          <w:tcPr>
            <w:tcW w:w="855" w:type="dxa"/>
          </w:tcPr>
          <w:p w14:paraId="127277FC" w14:textId="154B66F1" w:rsidR="00A477A3" w:rsidRPr="00DA55D1" w:rsidRDefault="00516857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A477A3" w:rsidRPr="00DA55D1" w14:paraId="1CAB0A20" w14:textId="77777777" w:rsidTr="00325874">
        <w:tc>
          <w:tcPr>
            <w:tcW w:w="927" w:type="dxa"/>
          </w:tcPr>
          <w:p w14:paraId="00A7A53C" w14:textId="413F5A1E" w:rsidR="00A477A3" w:rsidRPr="00DA55D1" w:rsidRDefault="00A477A3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Zhang et al, 2018</w:t>
            </w:r>
          </w:p>
        </w:tc>
        <w:tc>
          <w:tcPr>
            <w:tcW w:w="1155" w:type="dxa"/>
          </w:tcPr>
          <w:p w14:paraId="3A7A8CD8" w14:textId="35BD1D12" w:rsidR="00A477A3" w:rsidRPr="00DA55D1" w:rsidRDefault="002B520B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012" w:type="dxa"/>
          </w:tcPr>
          <w:p w14:paraId="0A7A0E18" w14:textId="33110FC2" w:rsidR="00A477A3" w:rsidRPr="00DA55D1" w:rsidRDefault="002B520B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133" w:type="dxa"/>
          </w:tcPr>
          <w:p w14:paraId="077B6293" w14:textId="3096659C" w:rsidR="00A477A3" w:rsidRPr="00DA55D1" w:rsidRDefault="002B520B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267" w:type="dxa"/>
          </w:tcPr>
          <w:p w14:paraId="23814931" w14:textId="14C4ED3D" w:rsidR="00A477A3" w:rsidRPr="00DA55D1" w:rsidRDefault="002B520B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244" w:type="dxa"/>
          </w:tcPr>
          <w:p w14:paraId="31E1A196" w14:textId="2C482CDA" w:rsidR="00A477A3" w:rsidRPr="00DA55D1" w:rsidRDefault="00562A64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056" w:type="dxa"/>
          </w:tcPr>
          <w:p w14:paraId="3800C797" w14:textId="67ED6FE0" w:rsidR="00A477A3" w:rsidRPr="00DA55D1" w:rsidRDefault="00562A64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011" w:type="dxa"/>
          </w:tcPr>
          <w:p w14:paraId="10F5CC5E" w14:textId="66DCEFF4" w:rsidR="00A477A3" w:rsidRPr="00DA55D1" w:rsidRDefault="00562A64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889" w:type="dxa"/>
          </w:tcPr>
          <w:p w14:paraId="40ADE3D4" w14:textId="44EE4EDD" w:rsidR="00A477A3" w:rsidRPr="00DA55D1" w:rsidRDefault="00562A64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\</w:t>
            </w:r>
          </w:p>
        </w:tc>
        <w:tc>
          <w:tcPr>
            <w:tcW w:w="855" w:type="dxa"/>
          </w:tcPr>
          <w:p w14:paraId="6A09FFE6" w14:textId="05544B5B" w:rsidR="00A477A3" w:rsidRPr="00DA55D1" w:rsidRDefault="00562A64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A477A3" w:rsidRPr="00DA55D1" w14:paraId="053083FB" w14:textId="77777777" w:rsidTr="00325874">
        <w:tc>
          <w:tcPr>
            <w:tcW w:w="927" w:type="dxa"/>
          </w:tcPr>
          <w:p w14:paraId="0445F2F6" w14:textId="029D04C4" w:rsidR="00A477A3" w:rsidRPr="00DA55D1" w:rsidRDefault="00A477A3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sai et al, 2021</w:t>
            </w:r>
          </w:p>
        </w:tc>
        <w:tc>
          <w:tcPr>
            <w:tcW w:w="1155" w:type="dxa"/>
          </w:tcPr>
          <w:p w14:paraId="0A86724E" w14:textId="60F1841B" w:rsidR="00A477A3" w:rsidRPr="00DA55D1" w:rsidRDefault="00EA3A71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012" w:type="dxa"/>
          </w:tcPr>
          <w:p w14:paraId="62DBD0E2" w14:textId="43E6C24A" w:rsidR="00A477A3" w:rsidRPr="00DA55D1" w:rsidRDefault="00672862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133" w:type="dxa"/>
          </w:tcPr>
          <w:p w14:paraId="25E950EF" w14:textId="26034CFC" w:rsidR="00A477A3" w:rsidRPr="00DA55D1" w:rsidRDefault="00FD3880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267" w:type="dxa"/>
          </w:tcPr>
          <w:p w14:paraId="02D2AAB5" w14:textId="67AD1F9C" w:rsidR="00A477A3" w:rsidRPr="00DA55D1" w:rsidRDefault="00FD3880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244" w:type="dxa"/>
          </w:tcPr>
          <w:p w14:paraId="66EB98F9" w14:textId="2F01A91E" w:rsidR="00A477A3" w:rsidRPr="00DA55D1" w:rsidRDefault="005B69A9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  <w:r w:rsidR="00F8281B"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056" w:type="dxa"/>
          </w:tcPr>
          <w:p w14:paraId="775883A3" w14:textId="39BB49FD" w:rsidR="00A477A3" w:rsidRPr="00DA55D1" w:rsidRDefault="005B69A9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011" w:type="dxa"/>
          </w:tcPr>
          <w:p w14:paraId="19BF0CBD" w14:textId="61123C3C" w:rsidR="00A477A3" w:rsidRPr="00DA55D1" w:rsidRDefault="005B69A9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889" w:type="dxa"/>
          </w:tcPr>
          <w:p w14:paraId="51586056" w14:textId="139DB506" w:rsidR="00A477A3" w:rsidRPr="00DA55D1" w:rsidRDefault="005B69A9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\</w:t>
            </w:r>
          </w:p>
        </w:tc>
        <w:tc>
          <w:tcPr>
            <w:tcW w:w="855" w:type="dxa"/>
          </w:tcPr>
          <w:p w14:paraId="4674AD7E" w14:textId="29C828A6" w:rsidR="00A477A3" w:rsidRPr="00DA55D1" w:rsidRDefault="00A94510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A477A3" w:rsidRPr="00DA55D1" w14:paraId="31B7B8AB" w14:textId="77777777" w:rsidTr="00325874">
        <w:tc>
          <w:tcPr>
            <w:tcW w:w="927" w:type="dxa"/>
          </w:tcPr>
          <w:p w14:paraId="02FC050A" w14:textId="3B03B5CC" w:rsidR="00A477A3" w:rsidRPr="00DA55D1" w:rsidRDefault="00A477A3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Wang et al, 2022</w:t>
            </w:r>
          </w:p>
        </w:tc>
        <w:tc>
          <w:tcPr>
            <w:tcW w:w="1155" w:type="dxa"/>
          </w:tcPr>
          <w:p w14:paraId="195A132C" w14:textId="1800B752" w:rsidR="00A477A3" w:rsidRPr="00DA55D1" w:rsidRDefault="00691465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012" w:type="dxa"/>
          </w:tcPr>
          <w:p w14:paraId="2F9E3DDA" w14:textId="6E8595DC" w:rsidR="00A477A3" w:rsidRPr="00DA55D1" w:rsidRDefault="00691465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133" w:type="dxa"/>
          </w:tcPr>
          <w:p w14:paraId="64B7ADE2" w14:textId="15D3074B" w:rsidR="00A477A3" w:rsidRPr="00DA55D1" w:rsidRDefault="00691465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267" w:type="dxa"/>
          </w:tcPr>
          <w:p w14:paraId="7596A132" w14:textId="5BCB9126" w:rsidR="00A477A3" w:rsidRPr="00DA55D1" w:rsidRDefault="00691465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244" w:type="dxa"/>
          </w:tcPr>
          <w:p w14:paraId="2EB30329" w14:textId="6DC1B33F" w:rsidR="00A477A3" w:rsidRPr="00DA55D1" w:rsidRDefault="00691465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  <w:r w:rsidR="00F8281B"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056" w:type="dxa"/>
          </w:tcPr>
          <w:p w14:paraId="248D0973" w14:textId="7368E858" w:rsidR="00A477A3" w:rsidRPr="00DA55D1" w:rsidRDefault="00FF4000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011" w:type="dxa"/>
          </w:tcPr>
          <w:p w14:paraId="51B0342D" w14:textId="1AA67A59" w:rsidR="00A477A3" w:rsidRPr="00DA55D1" w:rsidRDefault="00FF4000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\</w:t>
            </w:r>
          </w:p>
        </w:tc>
        <w:tc>
          <w:tcPr>
            <w:tcW w:w="889" w:type="dxa"/>
          </w:tcPr>
          <w:p w14:paraId="6FCE9369" w14:textId="7C63DD4F" w:rsidR="00A477A3" w:rsidRPr="00DA55D1" w:rsidRDefault="00DB07A0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\</w:t>
            </w:r>
          </w:p>
        </w:tc>
        <w:tc>
          <w:tcPr>
            <w:tcW w:w="855" w:type="dxa"/>
          </w:tcPr>
          <w:p w14:paraId="62FA2704" w14:textId="7B77551B" w:rsidR="00A477A3" w:rsidRPr="00DA55D1" w:rsidRDefault="00A94510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A477A3" w:rsidRPr="00DA55D1" w14:paraId="0E68DE86" w14:textId="77777777" w:rsidTr="00325874">
        <w:tc>
          <w:tcPr>
            <w:tcW w:w="927" w:type="dxa"/>
          </w:tcPr>
          <w:p w14:paraId="0E0387D8" w14:textId="12AFAADD" w:rsidR="00A477A3" w:rsidRPr="00DA55D1" w:rsidRDefault="00A477A3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Choi et al, 2021</w:t>
            </w:r>
          </w:p>
        </w:tc>
        <w:tc>
          <w:tcPr>
            <w:tcW w:w="1155" w:type="dxa"/>
          </w:tcPr>
          <w:p w14:paraId="387F2FC1" w14:textId="7FC1D659" w:rsidR="00A477A3" w:rsidRPr="00DA55D1" w:rsidRDefault="00A843E6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012" w:type="dxa"/>
          </w:tcPr>
          <w:p w14:paraId="0257C121" w14:textId="5E252E5A" w:rsidR="00A477A3" w:rsidRPr="00DA55D1" w:rsidRDefault="001D4EA3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133" w:type="dxa"/>
          </w:tcPr>
          <w:p w14:paraId="7B98C36F" w14:textId="537024E3" w:rsidR="00A477A3" w:rsidRPr="00DA55D1" w:rsidRDefault="001D4EA3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267" w:type="dxa"/>
          </w:tcPr>
          <w:p w14:paraId="2E8E7F3A" w14:textId="1043EB6A" w:rsidR="00A477A3" w:rsidRPr="00DA55D1" w:rsidRDefault="001D4EA3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244" w:type="dxa"/>
          </w:tcPr>
          <w:p w14:paraId="2BB38EE4" w14:textId="3A7CCB3C" w:rsidR="00A477A3" w:rsidRPr="00DA55D1" w:rsidRDefault="001D4EA3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  <w:r w:rsidR="00F8281B"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056" w:type="dxa"/>
          </w:tcPr>
          <w:p w14:paraId="227D8ADC" w14:textId="71F5542C" w:rsidR="00A477A3" w:rsidRPr="00DA55D1" w:rsidRDefault="001D4EA3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011" w:type="dxa"/>
          </w:tcPr>
          <w:p w14:paraId="4544DF15" w14:textId="6BAB1477" w:rsidR="00A477A3" w:rsidRPr="00DA55D1" w:rsidRDefault="001D4EA3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\</w:t>
            </w:r>
          </w:p>
        </w:tc>
        <w:tc>
          <w:tcPr>
            <w:tcW w:w="889" w:type="dxa"/>
          </w:tcPr>
          <w:p w14:paraId="7E2EF534" w14:textId="03F8F28B" w:rsidR="00A477A3" w:rsidRPr="00DA55D1" w:rsidRDefault="00A44E5C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855" w:type="dxa"/>
          </w:tcPr>
          <w:p w14:paraId="6A81BE27" w14:textId="671FD3E9" w:rsidR="00A477A3" w:rsidRPr="00DA55D1" w:rsidRDefault="00A44E5C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A477A3" w:rsidRPr="00DA55D1" w14:paraId="16DBE9D7" w14:textId="77777777" w:rsidTr="00325874">
        <w:tc>
          <w:tcPr>
            <w:tcW w:w="927" w:type="dxa"/>
          </w:tcPr>
          <w:p w14:paraId="07A596DE" w14:textId="783AAE6F" w:rsidR="00A477A3" w:rsidRPr="00DA55D1" w:rsidRDefault="00A477A3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Lee et al, 2021</w:t>
            </w:r>
          </w:p>
        </w:tc>
        <w:tc>
          <w:tcPr>
            <w:tcW w:w="1155" w:type="dxa"/>
          </w:tcPr>
          <w:p w14:paraId="76996F3A" w14:textId="430149EF" w:rsidR="00A477A3" w:rsidRPr="00DA55D1" w:rsidRDefault="003D3C9D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012" w:type="dxa"/>
          </w:tcPr>
          <w:p w14:paraId="774D0731" w14:textId="237E3BCE" w:rsidR="00A477A3" w:rsidRPr="00DA55D1" w:rsidRDefault="003D3C9D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133" w:type="dxa"/>
          </w:tcPr>
          <w:p w14:paraId="6119DE35" w14:textId="3CC9097B" w:rsidR="00A477A3" w:rsidRPr="00DA55D1" w:rsidRDefault="003D3C9D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267" w:type="dxa"/>
          </w:tcPr>
          <w:p w14:paraId="386E7763" w14:textId="077D7DA4" w:rsidR="00A477A3" w:rsidRPr="00DA55D1" w:rsidRDefault="003D3C9D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244" w:type="dxa"/>
          </w:tcPr>
          <w:p w14:paraId="00E6EC88" w14:textId="608D7D02" w:rsidR="00A477A3" w:rsidRPr="00DA55D1" w:rsidRDefault="003D3C9D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  <w:r w:rsidR="00F8281B"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056" w:type="dxa"/>
          </w:tcPr>
          <w:p w14:paraId="360CCF89" w14:textId="4B8EE844" w:rsidR="00A477A3" w:rsidRPr="00DA55D1" w:rsidRDefault="003D3C9D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011" w:type="dxa"/>
          </w:tcPr>
          <w:p w14:paraId="2482821B" w14:textId="4471444E" w:rsidR="00A477A3" w:rsidRPr="00DA55D1" w:rsidRDefault="003D3C9D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889" w:type="dxa"/>
          </w:tcPr>
          <w:p w14:paraId="3DC601C0" w14:textId="00B05197" w:rsidR="00A477A3" w:rsidRPr="00DA55D1" w:rsidRDefault="000646F5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855" w:type="dxa"/>
          </w:tcPr>
          <w:p w14:paraId="703E0893" w14:textId="5CF0F10A" w:rsidR="00A477A3" w:rsidRPr="00DA55D1" w:rsidRDefault="000646F5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A477A3" w:rsidRPr="00DA55D1" w14:paraId="55664209" w14:textId="77777777" w:rsidTr="00325874">
        <w:tc>
          <w:tcPr>
            <w:tcW w:w="927" w:type="dxa"/>
          </w:tcPr>
          <w:p w14:paraId="69134A25" w14:textId="7E42C378" w:rsidR="00A477A3" w:rsidRPr="00DA55D1" w:rsidRDefault="00A477A3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Yun et al, 2022</w:t>
            </w:r>
          </w:p>
        </w:tc>
        <w:tc>
          <w:tcPr>
            <w:tcW w:w="1155" w:type="dxa"/>
          </w:tcPr>
          <w:p w14:paraId="24106747" w14:textId="1A206153" w:rsidR="00A477A3" w:rsidRPr="00DA55D1" w:rsidRDefault="00932125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012" w:type="dxa"/>
          </w:tcPr>
          <w:p w14:paraId="2456CF9C" w14:textId="67426FB0" w:rsidR="00A477A3" w:rsidRPr="00DA55D1" w:rsidRDefault="00932125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133" w:type="dxa"/>
          </w:tcPr>
          <w:p w14:paraId="31674BB8" w14:textId="7AC3AF2A" w:rsidR="00A477A3" w:rsidRPr="00DA55D1" w:rsidRDefault="00932125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267" w:type="dxa"/>
          </w:tcPr>
          <w:p w14:paraId="62D0A696" w14:textId="4023E49B" w:rsidR="00A477A3" w:rsidRPr="00DA55D1" w:rsidRDefault="00932125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244" w:type="dxa"/>
          </w:tcPr>
          <w:p w14:paraId="7993B309" w14:textId="0711EF4E" w:rsidR="00A477A3" w:rsidRPr="00DA55D1" w:rsidRDefault="009F55A1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056" w:type="dxa"/>
          </w:tcPr>
          <w:p w14:paraId="32486BB6" w14:textId="561630D1" w:rsidR="00A477A3" w:rsidRPr="00DA55D1" w:rsidRDefault="009F55A1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011" w:type="dxa"/>
          </w:tcPr>
          <w:p w14:paraId="1F59004F" w14:textId="18EAB636" w:rsidR="00A477A3" w:rsidRPr="00DA55D1" w:rsidRDefault="00D81F19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889" w:type="dxa"/>
          </w:tcPr>
          <w:p w14:paraId="346D8C59" w14:textId="7F5CF8E6" w:rsidR="00A477A3" w:rsidRPr="00DA55D1" w:rsidRDefault="00D81F19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\</w:t>
            </w:r>
          </w:p>
        </w:tc>
        <w:tc>
          <w:tcPr>
            <w:tcW w:w="855" w:type="dxa"/>
          </w:tcPr>
          <w:p w14:paraId="69AE0E44" w14:textId="5FC983B9" w:rsidR="00A477A3" w:rsidRPr="00DA55D1" w:rsidRDefault="00D81F19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A477A3" w:rsidRPr="00DA55D1" w14:paraId="0A4DB15F" w14:textId="77777777" w:rsidTr="009C38CB">
        <w:trPr>
          <w:trHeight w:val="1311"/>
        </w:trPr>
        <w:tc>
          <w:tcPr>
            <w:tcW w:w="927" w:type="dxa"/>
          </w:tcPr>
          <w:p w14:paraId="1586C3A2" w14:textId="6251C934" w:rsidR="00A477A3" w:rsidRPr="00DA55D1" w:rsidRDefault="00A477A3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Li et al, 2023</w:t>
            </w:r>
          </w:p>
        </w:tc>
        <w:tc>
          <w:tcPr>
            <w:tcW w:w="1155" w:type="dxa"/>
          </w:tcPr>
          <w:p w14:paraId="6E0BE8ED" w14:textId="4468537D" w:rsidR="00A477A3" w:rsidRPr="00DA55D1" w:rsidRDefault="00903B33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012" w:type="dxa"/>
          </w:tcPr>
          <w:p w14:paraId="59F3CC73" w14:textId="7157A8D7" w:rsidR="00A477A3" w:rsidRPr="00DA55D1" w:rsidRDefault="00903B33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133" w:type="dxa"/>
          </w:tcPr>
          <w:p w14:paraId="78F73775" w14:textId="4AF5366B" w:rsidR="00A477A3" w:rsidRPr="00DA55D1" w:rsidRDefault="00903B33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267" w:type="dxa"/>
          </w:tcPr>
          <w:p w14:paraId="3F1781FC" w14:textId="3C357984" w:rsidR="00A477A3" w:rsidRPr="00DA55D1" w:rsidRDefault="00903B33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244" w:type="dxa"/>
          </w:tcPr>
          <w:p w14:paraId="03E26B67" w14:textId="3B065F70" w:rsidR="00A477A3" w:rsidRPr="00DA55D1" w:rsidRDefault="00903B33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  <w:r w:rsidR="00F8281B"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056" w:type="dxa"/>
          </w:tcPr>
          <w:p w14:paraId="203F1381" w14:textId="573F4444" w:rsidR="00A477A3" w:rsidRPr="00DA55D1" w:rsidRDefault="00903B33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1011" w:type="dxa"/>
          </w:tcPr>
          <w:p w14:paraId="2EDC0179" w14:textId="312ADBB1" w:rsidR="00A477A3" w:rsidRPr="00DA55D1" w:rsidRDefault="00903B33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Segoe UI Symbol" w:hAnsi="Segoe UI Symbol" w:cs="Segoe UI Symbol"/>
                <w:sz w:val="22"/>
                <w:szCs w:val="22"/>
              </w:rPr>
              <w:t>☆</w:t>
            </w:r>
          </w:p>
        </w:tc>
        <w:tc>
          <w:tcPr>
            <w:tcW w:w="889" w:type="dxa"/>
          </w:tcPr>
          <w:p w14:paraId="49314EFB" w14:textId="543AD9DC" w:rsidR="00A477A3" w:rsidRPr="00DA55D1" w:rsidRDefault="00903B33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\</w:t>
            </w:r>
          </w:p>
        </w:tc>
        <w:tc>
          <w:tcPr>
            <w:tcW w:w="855" w:type="dxa"/>
          </w:tcPr>
          <w:p w14:paraId="03AFCCBA" w14:textId="7791B4A7" w:rsidR="00A477A3" w:rsidRPr="00DA55D1" w:rsidRDefault="00A94510" w:rsidP="00DA55D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A55D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9C38CB" w:rsidRPr="00DA55D1" w14:paraId="5AB1A1DE" w14:textId="77777777" w:rsidTr="00325874">
        <w:tc>
          <w:tcPr>
            <w:tcW w:w="927" w:type="dxa"/>
          </w:tcPr>
          <w:p w14:paraId="7A2DBFF0" w14:textId="45D9A56C" w:rsidR="009C38CB" w:rsidRPr="00403518" w:rsidRDefault="009C38CB" w:rsidP="009C38CB">
            <w:pPr>
              <w:spacing w:line="360" w:lineRule="auto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403518">
              <w:rPr>
                <w:rFonts w:ascii="Times New Roman" w:hAnsi="Times New Roman" w:cs="Times New Roman" w:hint="eastAsia"/>
                <w:color w:val="0070C0"/>
                <w:sz w:val="22"/>
              </w:rPr>
              <w:t>Kao</w:t>
            </w:r>
            <w:r w:rsidRPr="00403518">
              <w:rPr>
                <w:rFonts w:ascii="Times New Roman" w:hAnsi="Times New Roman" w:cs="Times New Roman"/>
                <w:color w:val="0070C0"/>
                <w:sz w:val="22"/>
              </w:rPr>
              <w:t xml:space="preserve"> et al, 2023</w:t>
            </w:r>
          </w:p>
        </w:tc>
        <w:tc>
          <w:tcPr>
            <w:tcW w:w="1155" w:type="dxa"/>
          </w:tcPr>
          <w:p w14:paraId="482959B7" w14:textId="576D25A4" w:rsidR="009C38CB" w:rsidRPr="00A15AA0" w:rsidRDefault="009C38CB" w:rsidP="009C38CB">
            <w:pPr>
              <w:spacing w:line="360" w:lineRule="auto"/>
              <w:rPr>
                <w:rFonts w:ascii="Segoe UI Symbol" w:hAnsi="Segoe UI Symbol" w:cs="Segoe UI Symbol"/>
                <w:color w:val="0070C0"/>
                <w:sz w:val="22"/>
                <w:szCs w:val="22"/>
              </w:rPr>
            </w:pPr>
            <w:r w:rsidRPr="00A15AA0">
              <w:rPr>
                <w:rFonts w:ascii="Segoe UI Symbol" w:hAnsi="Segoe UI Symbol" w:cs="Segoe UI Symbol"/>
                <w:color w:val="0070C0"/>
                <w:sz w:val="22"/>
                <w:szCs w:val="22"/>
              </w:rPr>
              <w:t>☆</w:t>
            </w:r>
          </w:p>
        </w:tc>
        <w:tc>
          <w:tcPr>
            <w:tcW w:w="1012" w:type="dxa"/>
          </w:tcPr>
          <w:p w14:paraId="7563A150" w14:textId="38DDDF16" w:rsidR="009C38CB" w:rsidRPr="00A15AA0" w:rsidRDefault="009C38CB" w:rsidP="009C38CB">
            <w:pPr>
              <w:spacing w:line="360" w:lineRule="auto"/>
              <w:rPr>
                <w:rFonts w:ascii="Segoe UI Symbol" w:hAnsi="Segoe UI Symbol" w:cs="Segoe UI Symbol"/>
                <w:color w:val="0070C0"/>
                <w:sz w:val="22"/>
                <w:szCs w:val="22"/>
              </w:rPr>
            </w:pPr>
            <w:r w:rsidRPr="00A15AA0">
              <w:rPr>
                <w:rFonts w:ascii="Segoe UI Symbol" w:hAnsi="Segoe UI Symbol" w:cs="Segoe UI Symbol"/>
                <w:color w:val="0070C0"/>
                <w:sz w:val="22"/>
                <w:szCs w:val="22"/>
              </w:rPr>
              <w:t>☆</w:t>
            </w:r>
          </w:p>
        </w:tc>
        <w:tc>
          <w:tcPr>
            <w:tcW w:w="1133" w:type="dxa"/>
          </w:tcPr>
          <w:p w14:paraId="0A30601E" w14:textId="0F6EAE16" w:rsidR="009C38CB" w:rsidRPr="009C38CB" w:rsidRDefault="009C38CB" w:rsidP="009C38CB">
            <w:pPr>
              <w:spacing w:line="360" w:lineRule="auto"/>
              <w:rPr>
                <w:rFonts w:ascii="Segoe UI Symbol" w:hAnsi="Segoe UI Symbol" w:cs="Segoe UI Symbol"/>
                <w:color w:val="0070C0"/>
                <w:sz w:val="22"/>
                <w:szCs w:val="22"/>
              </w:rPr>
            </w:pPr>
            <w:r w:rsidRPr="009C38CB">
              <w:rPr>
                <w:rFonts w:ascii="Segoe UI Symbol" w:hAnsi="Segoe UI Symbol" w:cs="Segoe UI Symbol"/>
                <w:color w:val="0070C0"/>
                <w:sz w:val="22"/>
                <w:szCs w:val="22"/>
              </w:rPr>
              <w:t>☆</w:t>
            </w:r>
          </w:p>
        </w:tc>
        <w:tc>
          <w:tcPr>
            <w:tcW w:w="1267" w:type="dxa"/>
          </w:tcPr>
          <w:p w14:paraId="7CE421A8" w14:textId="5089D227" w:rsidR="009C38CB" w:rsidRPr="009C38CB" w:rsidRDefault="009C38CB" w:rsidP="009C38CB">
            <w:pPr>
              <w:spacing w:line="360" w:lineRule="auto"/>
              <w:rPr>
                <w:rFonts w:ascii="Segoe UI Symbol" w:hAnsi="Segoe UI Symbol" w:cs="Segoe UI Symbol"/>
                <w:color w:val="0070C0"/>
                <w:sz w:val="22"/>
                <w:szCs w:val="22"/>
              </w:rPr>
            </w:pPr>
            <w:r w:rsidRPr="009C38CB">
              <w:rPr>
                <w:rFonts w:ascii="Segoe UI Symbol" w:hAnsi="Segoe UI Symbol" w:cs="Segoe UI Symbol"/>
                <w:color w:val="0070C0"/>
                <w:sz w:val="22"/>
                <w:szCs w:val="22"/>
              </w:rPr>
              <w:t>☆</w:t>
            </w:r>
          </w:p>
        </w:tc>
        <w:tc>
          <w:tcPr>
            <w:tcW w:w="1244" w:type="dxa"/>
          </w:tcPr>
          <w:p w14:paraId="56EC242A" w14:textId="5B536E49" w:rsidR="009C38CB" w:rsidRPr="009C38CB" w:rsidRDefault="009C38CB" w:rsidP="009C38CB">
            <w:pPr>
              <w:spacing w:line="360" w:lineRule="auto"/>
              <w:rPr>
                <w:rFonts w:ascii="Segoe UI Symbol" w:hAnsi="Segoe UI Symbol" w:cs="Segoe UI Symbol"/>
                <w:color w:val="0070C0"/>
                <w:sz w:val="22"/>
                <w:szCs w:val="22"/>
              </w:rPr>
            </w:pPr>
            <w:r w:rsidRPr="009C38CB">
              <w:rPr>
                <w:rFonts w:ascii="Segoe UI Symbol" w:hAnsi="Segoe UI Symbol" w:cs="Segoe UI Symbol"/>
                <w:color w:val="0070C0"/>
                <w:sz w:val="22"/>
                <w:szCs w:val="22"/>
              </w:rPr>
              <w:t>☆</w:t>
            </w:r>
          </w:p>
        </w:tc>
        <w:tc>
          <w:tcPr>
            <w:tcW w:w="1056" w:type="dxa"/>
          </w:tcPr>
          <w:p w14:paraId="3C343C18" w14:textId="3B524EEA" w:rsidR="009C38CB" w:rsidRPr="009C38CB" w:rsidRDefault="009C38CB" w:rsidP="009C38CB">
            <w:pPr>
              <w:spacing w:line="360" w:lineRule="auto"/>
              <w:rPr>
                <w:rFonts w:ascii="Segoe UI Symbol" w:hAnsi="Segoe UI Symbol" w:cs="Segoe UI Symbol"/>
                <w:color w:val="0070C0"/>
                <w:sz w:val="22"/>
                <w:szCs w:val="22"/>
              </w:rPr>
            </w:pPr>
            <w:r w:rsidRPr="009C38CB">
              <w:rPr>
                <w:rFonts w:ascii="Segoe UI Symbol" w:hAnsi="Segoe UI Symbol" w:cs="Segoe UI Symbol"/>
                <w:color w:val="0070C0"/>
                <w:sz w:val="22"/>
                <w:szCs w:val="22"/>
              </w:rPr>
              <w:t>☆</w:t>
            </w:r>
          </w:p>
        </w:tc>
        <w:tc>
          <w:tcPr>
            <w:tcW w:w="1011" w:type="dxa"/>
          </w:tcPr>
          <w:p w14:paraId="3AF24095" w14:textId="2D2A3E9B" w:rsidR="009C38CB" w:rsidRPr="009C38CB" w:rsidRDefault="009C38CB" w:rsidP="009C38CB">
            <w:pPr>
              <w:spacing w:line="360" w:lineRule="auto"/>
              <w:rPr>
                <w:rFonts w:ascii="Segoe UI Symbol" w:hAnsi="Segoe UI Symbol" w:cs="Segoe UI Symbol"/>
                <w:color w:val="0070C0"/>
                <w:sz w:val="22"/>
                <w:szCs w:val="22"/>
              </w:rPr>
            </w:pPr>
            <w:r w:rsidRPr="009C38CB">
              <w:rPr>
                <w:rFonts w:ascii="Segoe UI Symbol" w:hAnsi="Segoe UI Symbol" w:cs="Segoe UI Symbol"/>
                <w:color w:val="0070C0"/>
                <w:sz w:val="22"/>
                <w:szCs w:val="22"/>
              </w:rPr>
              <w:t>☆</w:t>
            </w:r>
          </w:p>
        </w:tc>
        <w:tc>
          <w:tcPr>
            <w:tcW w:w="889" w:type="dxa"/>
          </w:tcPr>
          <w:p w14:paraId="7AA46220" w14:textId="78B09BE7" w:rsidR="009C38CB" w:rsidRPr="002E7CB6" w:rsidRDefault="002E7CB6" w:rsidP="009C38CB">
            <w:pPr>
              <w:spacing w:line="360" w:lineRule="auto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E7CB6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\</w:t>
            </w:r>
          </w:p>
        </w:tc>
        <w:tc>
          <w:tcPr>
            <w:tcW w:w="855" w:type="dxa"/>
          </w:tcPr>
          <w:p w14:paraId="0F556934" w14:textId="264B0EFD" w:rsidR="009C38CB" w:rsidRPr="009C38CB" w:rsidRDefault="001A1573" w:rsidP="009C38CB">
            <w:pPr>
              <w:spacing w:line="360" w:lineRule="auto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2"/>
                <w:szCs w:val="22"/>
              </w:rPr>
              <w:t>7</w:t>
            </w:r>
          </w:p>
        </w:tc>
      </w:tr>
      <w:tr w:rsidR="009C38CB" w:rsidRPr="00DA55D1" w14:paraId="21663E07" w14:textId="77777777" w:rsidTr="00325874">
        <w:tc>
          <w:tcPr>
            <w:tcW w:w="927" w:type="dxa"/>
          </w:tcPr>
          <w:p w14:paraId="232F3C80" w14:textId="49ABFCEC" w:rsidR="009C38CB" w:rsidRPr="00403518" w:rsidRDefault="009C38CB" w:rsidP="009C38CB">
            <w:pPr>
              <w:spacing w:line="360" w:lineRule="auto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403518">
              <w:rPr>
                <w:rFonts w:ascii="Times New Roman" w:hAnsi="Times New Roman" w:cs="Times New Roman" w:hint="eastAsia"/>
                <w:color w:val="0070C0"/>
                <w:sz w:val="22"/>
              </w:rPr>
              <w:t xml:space="preserve">Chang </w:t>
            </w:r>
            <w:r w:rsidRPr="00403518">
              <w:rPr>
                <w:rFonts w:ascii="Times New Roman" w:hAnsi="Times New Roman" w:cs="Times New Roman"/>
                <w:color w:val="0070C0"/>
                <w:sz w:val="22"/>
              </w:rPr>
              <w:t>et al, 202</w:t>
            </w:r>
            <w:r w:rsidRPr="00403518">
              <w:rPr>
                <w:rFonts w:ascii="Times New Roman" w:hAnsi="Times New Roman" w:cs="Times New Roman" w:hint="eastAsia"/>
                <w:color w:val="0070C0"/>
                <w:sz w:val="22"/>
              </w:rPr>
              <w:t>4</w:t>
            </w:r>
          </w:p>
        </w:tc>
        <w:tc>
          <w:tcPr>
            <w:tcW w:w="1155" w:type="dxa"/>
          </w:tcPr>
          <w:p w14:paraId="6630CA12" w14:textId="1149EED4" w:rsidR="009C38CB" w:rsidRPr="00A15AA0" w:rsidRDefault="009C38CB" w:rsidP="009C38CB">
            <w:pPr>
              <w:spacing w:line="360" w:lineRule="auto"/>
              <w:rPr>
                <w:rFonts w:ascii="Segoe UI Symbol" w:hAnsi="Segoe UI Symbol" w:cs="Segoe UI Symbol"/>
                <w:color w:val="0070C0"/>
                <w:sz w:val="22"/>
                <w:szCs w:val="22"/>
              </w:rPr>
            </w:pPr>
            <w:r w:rsidRPr="00A15AA0">
              <w:rPr>
                <w:rFonts w:ascii="Segoe UI Symbol" w:hAnsi="Segoe UI Symbol" w:cs="Segoe UI Symbol"/>
                <w:color w:val="0070C0"/>
                <w:sz w:val="22"/>
                <w:szCs w:val="22"/>
              </w:rPr>
              <w:t>☆</w:t>
            </w:r>
          </w:p>
        </w:tc>
        <w:tc>
          <w:tcPr>
            <w:tcW w:w="1012" w:type="dxa"/>
          </w:tcPr>
          <w:p w14:paraId="78C510FE" w14:textId="32C4167A" w:rsidR="009C38CB" w:rsidRPr="00A15AA0" w:rsidRDefault="009C38CB" w:rsidP="009C38CB">
            <w:pPr>
              <w:spacing w:line="360" w:lineRule="auto"/>
              <w:rPr>
                <w:rFonts w:ascii="Segoe UI Symbol" w:hAnsi="Segoe UI Symbol" w:cs="Segoe UI Symbol"/>
                <w:color w:val="0070C0"/>
                <w:sz w:val="22"/>
                <w:szCs w:val="22"/>
              </w:rPr>
            </w:pPr>
            <w:r w:rsidRPr="00A15AA0">
              <w:rPr>
                <w:rFonts w:ascii="Segoe UI Symbol" w:hAnsi="Segoe UI Symbol" w:cs="Segoe UI Symbol"/>
                <w:color w:val="0070C0"/>
                <w:sz w:val="22"/>
                <w:szCs w:val="22"/>
              </w:rPr>
              <w:t>☆</w:t>
            </w:r>
          </w:p>
        </w:tc>
        <w:tc>
          <w:tcPr>
            <w:tcW w:w="1133" w:type="dxa"/>
          </w:tcPr>
          <w:p w14:paraId="3B29D52A" w14:textId="47C9608E" w:rsidR="009C38CB" w:rsidRPr="009C38CB" w:rsidRDefault="009C38CB" w:rsidP="009C38CB">
            <w:pPr>
              <w:spacing w:line="360" w:lineRule="auto"/>
              <w:rPr>
                <w:rFonts w:ascii="Segoe UI Symbol" w:hAnsi="Segoe UI Symbol" w:cs="Segoe UI Symbol"/>
                <w:color w:val="0070C0"/>
                <w:sz w:val="22"/>
                <w:szCs w:val="22"/>
              </w:rPr>
            </w:pPr>
            <w:r w:rsidRPr="009C38CB">
              <w:rPr>
                <w:rFonts w:ascii="Segoe UI Symbol" w:hAnsi="Segoe UI Symbol" w:cs="Segoe UI Symbol"/>
                <w:color w:val="0070C0"/>
                <w:sz w:val="22"/>
                <w:szCs w:val="22"/>
              </w:rPr>
              <w:t>☆</w:t>
            </w:r>
          </w:p>
        </w:tc>
        <w:tc>
          <w:tcPr>
            <w:tcW w:w="1267" w:type="dxa"/>
          </w:tcPr>
          <w:p w14:paraId="4EE36D85" w14:textId="5250060C" w:rsidR="009C38CB" w:rsidRPr="009C38CB" w:rsidRDefault="009C38CB" w:rsidP="009C38CB">
            <w:pPr>
              <w:spacing w:line="360" w:lineRule="auto"/>
              <w:rPr>
                <w:rFonts w:ascii="Segoe UI Symbol" w:hAnsi="Segoe UI Symbol" w:cs="Segoe UI Symbol"/>
                <w:color w:val="0070C0"/>
                <w:sz w:val="22"/>
                <w:szCs w:val="22"/>
              </w:rPr>
            </w:pPr>
            <w:r w:rsidRPr="009C38CB">
              <w:rPr>
                <w:rFonts w:ascii="Segoe UI Symbol" w:hAnsi="Segoe UI Symbol" w:cs="Segoe UI Symbol"/>
                <w:color w:val="0070C0"/>
                <w:sz w:val="22"/>
                <w:szCs w:val="22"/>
              </w:rPr>
              <w:t>☆</w:t>
            </w:r>
          </w:p>
        </w:tc>
        <w:tc>
          <w:tcPr>
            <w:tcW w:w="1244" w:type="dxa"/>
          </w:tcPr>
          <w:p w14:paraId="05ED692D" w14:textId="2ABADFAE" w:rsidR="009C38CB" w:rsidRPr="009C38CB" w:rsidRDefault="009C38CB" w:rsidP="009C38CB">
            <w:pPr>
              <w:spacing w:line="360" w:lineRule="auto"/>
              <w:rPr>
                <w:rFonts w:ascii="Segoe UI Symbol" w:hAnsi="Segoe UI Symbol" w:cs="Segoe UI Symbol"/>
                <w:color w:val="0070C0"/>
                <w:sz w:val="22"/>
                <w:szCs w:val="22"/>
              </w:rPr>
            </w:pPr>
            <w:r w:rsidRPr="009C38CB">
              <w:rPr>
                <w:rFonts w:ascii="Segoe UI Symbol" w:hAnsi="Segoe UI Symbol" w:cs="Segoe UI Symbol"/>
                <w:color w:val="0070C0"/>
                <w:sz w:val="22"/>
                <w:szCs w:val="22"/>
              </w:rPr>
              <w:t>☆</w:t>
            </w:r>
          </w:p>
        </w:tc>
        <w:tc>
          <w:tcPr>
            <w:tcW w:w="1056" w:type="dxa"/>
          </w:tcPr>
          <w:p w14:paraId="7FE89F5D" w14:textId="5FAA378E" w:rsidR="009C38CB" w:rsidRPr="009C38CB" w:rsidRDefault="009C38CB" w:rsidP="009C38CB">
            <w:pPr>
              <w:spacing w:line="360" w:lineRule="auto"/>
              <w:rPr>
                <w:rFonts w:ascii="Segoe UI Symbol" w:hAnsi="Segoe UI Symbol" w:cs="Segoe UI Symbol"/>
                <w:color w:val="0070C0"/>
                <w:sz w:val="22"/>
                <w:szCs w:val="22"/>
              </w:rPr>
            </w:pPr>
            <w:r w:rsidRPr="009C38CB">
              <w:rPr>
                <w:rFonts w:ascii="Segoe UI Symbol" w:hAnsi="Segoe UI Symbol" w:cs="Segoe UI Symbol"/>
                <w:color w:val="0070C0"/>
                <w:sz w:val="22"/>
                <w:szCs w:val="22"/>
              </w:rPr>
              <w:t>☆</w:t>
            </w:r>
          </w:p>
        </w:tc>
        <w:tc>
          <w:tcPr>
            <w:tcW w:w="1011" w:type="dxa"/>
          </w:tcPr>
          <w:p w14:paraId="1A369F95" w14:textId="48B08D8F" w:rsidR="009C38CB" w:rsidRPr="009C38CB" w:rsidRDefault="009C38CB" w:rsidP="009C38CB">
            <w:pPr>
              <w:spacing w:line="360" w:lineRule="auto"/>
              <w:rPr>
                <w:rFonts w:ascii="Segoe UI Symbol" w:hAnsi="Segoe UI Symbol" w:cs="Segoe UI Symbol"/>
                <w:color w:val="0070C0"/>
                <w:sz w:val="22"/>
                <w:szCs w:val="22"/>
              </w:rPr>
            </w:pPr>
            <w:r w:rsidRPr="009C38CB">
              <w:rPr>
                <w:rFonts w:ascii="Segoe UI Symbol" w:hAnsi="Segoe UI Symbol" w:cs="Segoe UI Symbol"/>
                <w:color w:val="0070C0"/>
                <w:sz w:val="22"/>
                <w:szCs w:val="22"/>
              </w:rPr>
              <w:t>☆</w:t>
            </w:r>
          </w:p>
        </w:tc>
        <w:tc>
          <w:tcPr>
            <w:tcW w:w="889" w:type="dxa"/>
          </w:tcPr>
          <w:p w14:paraId="3C94E714" w14:textId="56E1F052" w:rsidR="009C38CB" w:rsidRPr="002E7CB6" w:rsidRDefault="002E7CB6" w:rsidP="009C38CB">
            <w:pPr>
              <w:spacing w:line="360" w:lineRule="auto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E7CB6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\</w:t>
            </w:r>
          </w:p>
        </w:tc>
        <w:tc>
          <w:tcPr>
            <w:tcW w:w="855" w:type="dxa"/>
          </w:tcPr>
          <w:p w14:paraId="3771BCD6" w14:textId="288ABF3A" w:rsidR="009C38CB" w:rsidRPr="009C38CB" w:rsidRDefault="001A1573" w:rsidP="009C38CB">
            <w:pPr>
              <w:spacing w:line="360" w:lineRule="auto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2"/>
                <w:szCs w:val="22"/>
              </w:rPr>
              <w:t>7</w:t>
            </w:r>
          </w:p>
        </w:tc>
      </w:tr>
      <w:tr w:rsidR="009C38CB" w:rsidRPr="00DA55D1" w14:paraId="50AAED4D" w14:textId="77777777" w:rsidTr="00325874">
        <w:tc>
          <w:tcPr>
            <w:tcW w:w="927" w:type="dxa"/>
          </w:tcPr>
          <w:p w14:paraId="62DC4BD4" w14:textId="6612B7A8" w:rsidR="009C38CB" w:rsidRPr="00403518" w:rsidRDefault="009C38CB" w:rsidP="009C38CB">
            <w:pPr>
              <w:spacing w:line="360" w:lineRule="auto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403518">
              <w:rPr>
                <w:rFonts w:ascii="Times New Roman" w:hAnsi="Times New Roman" w:cs="Times New Roman" w:hint="eastAsia"/>
                <w:color w:val="0070C0"/>
                <w:sz w:val="22"/>
              </w:rPr>
              <w:t xml:space="preserve">Chung </w:t>
            </w:r>
            <w:r w:rsidRPr="00403518">
              <w:rPr>
                <w:rFonts w:ascii="Times New Roman" w:hAnsi="Times New Roman" w:cs="Times New Roman"/>
                <w:color w:val="0070C0"/>
                <w:sz w:val="22"/>
              </w:rPr>
              <w:t>et al, 202</w:t>
            </w:r>
            <w:r w:rsidRPr="00403518">
              <w:rPr>
                <w:rFonts w:ascii="Times New Roman" w:hAnsi="Times New Roman" w:cs="Times New Roman" w:hint="eastAsia"/>
                <w:b/>
                <w:bCs/>
                <w:color w:val="0070C0"/>
                <w:sz w:val="22"/>
              </w:rPr>
              <w:t>5</w:t>
            </w:r>
          </w:p>
        </w:tc>
        <w:tc>
          <w:tcPr>
            <w:tcW w:w="1155" w:type="dxa"/>
          </w:tcPr>
          <w:p w14:paraId="3855F04A" w14:textId="5C5C0438" w:rsidR="009C38CB" w:rsidRPr="00A15AA0" w:rsidRDefault="009C38CB" w:rsidP="009C38CB">
            <w:pPr>
              <w:spacing w:line="360" w:lineRule="auto"/>
              <w:rPr>
                <w:rFonts w:ascii="Segoe UI Symbol" w:hAnsi="Segoe UI Symbol" w:cs="Segoe UI Symbol"/>
                <w:color w:val="0070C0"/>
                <w:sz w:val="22"/>
                <w:szCs w:val="22"/>
              </w:rPr>
            </w:pPr>
            <w:r w:rsidRPr="00A15AA0">
              <w:rPr>
                <w:rFonts w:ascii="Segoe UI Symbol" w:hAnsi="Segoe UI Symbol" w:cs="Segoe UI Symbol"/>
                <w:color w:val="0070C0"/>
                <w:sz w:val="22"/>
                <w:szCs w:val="22"/>
              </w:rPr>
              <w:t>☆</w:t>
            </w:r>
          </w:p>
        </w:tc>
        <w:tc>
          <w:tcPr>
            <w:tcW w:w="1012" w:type="dxa"/>
          </w:tcPr>
          <w:p w14:paraId="53F00C6A" w14:textId="279F04BD" w:rsidR="009C38CB" w:rsidRPr="00A15AA0" w:rsidRDefault="009C38CB" w:rsidP="009C38CB">
            <w:pPr>
              <w:spacing w:line="360" w:lineRule="auto"/>
              <w:rPr>
                <w:rFonts w:ascii="Segoe UI Symbol" w:hAnsi="Segoe UI Symbol" w:cs="Segoe UI Symbol"/>
                <w:color w:val="0070C0"/>
                <w:sz w:val="22"/>
                <w:szCs w:val="22"/>
              </w:rPr>
            </w:pPr>
            <w:r w:rsidRPr="00A15AA0">
              <w:rPr>
                <w:rFonts w:ascii="Segoe UI Symbol" w:hAnsi="Segoe UI Symbol" w:cs="Segoe UI Symbol"/>
                <w:color w:val="0070C0"/>
                <w:sz w:val="22"/>
                <w:szCs w:val="22"/>
              </w:rPr>
              <w:t>☆</w:t>
            </w:r>
          </w:p>
        </w:tc>
        <w:tc>
          <w:tcPr>
            <w:tcW w:w="1133" w:type="dxa"/>
          </w:tcPr>
          <w:p w14:paraId="3B192DED" w14:textId="138A0F24" w:rsidR="009C38CB" w:rsidRPr="009C38CB" w:rsidRDefault="009C38CB" w:rsidP="009C38CB">
            <w:pPr>
              <w:spacing w:line="360" w:lineRule="auto"/>
              <w:rPr>
                <w:rFonts w:ascii="Segoe UI Symbol" w:hAnsi="Segoe UI Symbol" w:cs="Segoe UI Symbol"/>
                <w:color w:val="0070C0"/>
                <w:sz w:val="22"/>
                <w:szCs w:val="22"/>
              </w:rPr>
            </w:pPr>
            <w:r w:rsidRPr="009C38CB">
              <w:rPr>
                <w:rFonts w:ascii="Segoe UI Symbol" w:hAnsi="Segoe UI Symbol" w:cs="Segoe UI Symbol"/>
                <w:color w:val="0070C0"/>
                <w:sz w:val="22"/>
                <w:szCs w:val="22"/>
              </w:rPr>
              <w:t>☆</w:t>
            </w:r>
          </w:p>
        </w:tc>
        <w:tc>
          <w:tcPr>
            <w:tcW w:w="1267" w:type="dxa"/>
          </w:tcPr>
          <w:p w14:paraId="5003BAC2" w14:textId="4C0851CB" w:rsidR="009C38CB" w:rsidRPr="009C38CB" w:rsidRDefault="009C38CB" w:rsidP="009C38CB">
            <w:pPr>
              <w:spacing w:line="360" w:lineRule="auto"/>
              <w:rPr>
                <w:rFonts w:ascii="Segoe UI Symbol" w:hAnsi="Segoe UI Symbol" w:cs="Segoe UI Symbol"/>
                <w:color w:val="0070C0"/>
                <w:sz w:val="22"/>
                <w:szCs w:val="22"/>
              </w:rPr>
            </w:pPr>
            <w:r w:rsidRPr="009C38CB">
              <w:rPr>
                <w:rFonts w:ascii="Segoe UI Symbol" w:hAnsi="Segoe UI Symbol" w:cs="Segoe UI Symbol"/>
                <w:color w:val="0070C0"/>
                <w:sz w:val="22"/>
                <w:szCs w:val="22"/>
              </w:rPr>
              <w:t>☆</w:t>
            </w:r>
          </w:p>
        </w:tc>
        <w:tc>
          <w:tcPr>
            <w:tcW w:w="1244" w:type="dxa"/>
          </w:tcPr>
          <w:p w14:paraId="3A208044" w14:textId="6304D911" w:rsidR="009C38CB" w:rsidRPr="009C38CB" w:rsidRDefault="009C38CB" w:rsidP="009C38CB">
            <w:pPr>
              <w:spacing w:line="360" w:lineRule="auto"/>
              <w:rPr>
                <w:rFonts w:ascii="Segoe UI Symbol" w:hAnsi="Segoe UI Symbol" w:cs="Segoe UI Symbol"/>
                <w:color w:val="0070C0"/>
                <w:sz w:val="22"/>
                <w:szCs w:val="22"/>
              </w:rPr>
            </w:pPr>
            <w:r w:rsidRPr="009C38CB">
              <w:rPr>
                <w:rFonts w:ascii="Segoe UI Symbol" w:hAnsi="Segoe UI Symbol" w:cs="Segoe UI Symbol"/>
                <w:color w:val="0070C0"/>
                <w:sz w:val="22"/>
                <w:szCs w:val="22"/>
              </w:rPr>
              <w:t>☆☆</w:t>
            </w:r>
          </w:p>
        </w:tc>
        <w:tc>
          <w:tcPr>
            <w:tcW w:w="1056" w:type="dxa"/>
          </w:tcPr>
          <w:p w14:paraId="0BE577BD" w14:textId="2022268B" w:rsidR="009C38CB" w:rsidRPr="009C38CB" w:rsidRDefault="009C38CB" w:rsidP="009C38CB">
            <w:pPr>
              <w:spacing w:line="360" w:lineRule="auto"/>
              <w:rPr>
                <w:rFonts w:ascii="Segoe UI Symbol" w:hAnsi="Segoe UI Symbol" w:cs="Segoe UI Symbol"/>
                <w:color w:val="0070C0"/>
                <w:sz w:val="22"/>
                <w:szCs w:val="22"/>
              </w:rPr>
            </w:pPr>
            <w:r w:rsidRPr="009C38CB">
              <w:rPr>
                <w:rFonts w:ascii="Segoe UI Symbol" w:hAnsi="Segoe UI Symbol" w:cs="Segoe UI Symbol"/>
                <w:color w:val="0070C0"/>
                <w:sz w:val="22"/>
                <w:szCs w:val="22"/>
              </w:rPr>
              <w:t>☆</w:t>
            </w:r>
          </w:p>
        </w:tc>
        <w:tc>
          <w:tcPr>
            <w:tcW w:w="1011" w:type="dxa"/>
          </w:tcPr>
          <w:p w14:paraId="7D2F48A0" w14:textId="38338B34" w:rsidR="009C38CB" w:rsidRPr="009C38CB" w:rsidRDefault="009C38CB" w:rsidP="009C38CB">
            <w:pPr>
              <w:spacing w:line="360" w:lineRule="auto"/>
              <w:rPr>
                <w:rFonts w:ascii="Segoe UI Symbol" w:hAnsi="Segoe UI Symbol" w:cs="Segoe UI Symbol"/>
                <w:color w:val="0070C0"/>
                <w:sz w:val="22"/>
                <w:szCs w:val="22"/>
              </w:rPr>
            </w:pPr>
            <w:r w:rsidRPr="009C38CB">
              <w:rPr>
                <w:rFonts w:ascii="Segoe UI Symbol" w:hAnsi="Segoe UI Symbol" w:cs="Segoe UI Symbol"/>
                <w:color w:val="0070C0"/>
                <w:sz w:val="22"/>
                <w:szCs w:val="22"/>
              </w:rPr>
              <w:t>☆</w:t>
            </w:r>
          </w:p>
        </w:tc>
        <w:tc>
          <w:tcPr>
            <w:tcW w:w="889" w:type="dxa"/>
          </w:tcPr>
          <w:p w14:paraId="1A022075" w14:textId="7A461BAC" w:rsidR="009C38CB" w:rsidRPr="009C38CB" w:rsidRDefault="002E7CB6" w:rsidP="009C38CB">
            <w:pPr>
              <w:spacing w:line="360" w:lineRule="auto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E7CB6">
              <w:rPr>
                <w:rFonts w:ascii="Segoe UI Symbol" w:hAnsi="Segoe UI Symbol" w:cs="Segoe UI Symbol"/>
                <w:color w:val="0070C0"/>
                <w:sz w:val="22"/>
                <w:szCs w:val="22"/>
              </w:rPr>
              <w:t>☆</w:t>
            </w:r>
          </w:p>
        </w:tc>
        <w:tc>
          <w:tcPr>
            <w:tcW w:w="855" w:type="dxa"/>
          </w:tcPr>
          <w:p w14:paraId="5EA3E592" w14:textId="6DD6DA33" w:rsidR="009C38CB" w:rsidRPr="009C38CB" w:rsidRDefault="001A1573" w:rsidP="009C38CB">
            <w:pPr>
              <w:spacing w:line="360" w:lineRule="auto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2"/>
                <w:szCs w:val="22"/>
              </w:rPr>
              <w:t>9</w:t>
            </w:r>
          </w:p>
        </w:tc>
      </w:tr>
      <w:tr w:rsidR="009C38CB" w:rsidRPr="00DA55D1" w14:paraId="23CA2E49" w14:textId="77777777" w:rsidTr="00325874">
        <w:tc>
          <w:tcPr>
            <w:tcW w:w="927" w:type="dxa"/>
          </w:tcPr>
          <w:p w14:paraId="00EBC391" w14:textId="771CA4A2" w:rsidR="009C38CB" w:rsidRPr="00403518" w:rsidRDefault="009C38CB" w:rsidP="009C38CB">
            <w:pPr>
              <w:spacing w:line="360" w:lineRule="auto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403518">
              <w:rPr>
                <w:rFonts w:ascii="Times New Roman" w:hAnsi="Times New Roman" w:cs="Times New Roman" w:hint="eastAsia"/>
                <w:color w:val="0070C0"/>
                <w:sz w:val="22"/>
              </w:rPr>
              <w:t xml:space="preserve">Kong </w:t>
            </w:r>
            <w:r w:rsidRPr="00403518">
              <w:rPr>
                <w:rFonts w:ascii="Times New Roman" w:hAnsi="Times New Roman" w:cs="Times New Roman"/>
                <w:color w:val="0070C0"/>
                <w:sz w:val="22"/>
              </w:rPr>
              <w:t>et al, 202</w:t>
            </w:r>
            <w:r w:rsidRPr="00403518">
              <w:rPr>
                <w:rFonts w:ascii="Times New Roman" w:hAnsi="Times New Roman" w:cs="Times New Roman" w:hint="eastAsia"/>
                <w:color w:val="0070C0"/>
                <w:sz w:val="22"/>
              </w:rPr>
              <w:t>4</w:t>
            </w:r>
          </w:p>
        </w:tc>
        <w:tc>
          <w:tcPr>
            <w:tcW w:w="1155" w:type="dxa"/>
          </w:tcPr>
          <w:p w14:paraId="6FBA47D9" w14:textId="511AC3F1" w:rsidR="009C38CB" w:rsidRPr="00A15AA0" w:rsidRDefault="009C38CB" w:rsidP="009C38CB">
            <w:pPr>
              <w:spacing w:line="360" w:lineRule="auto"/>
              <w:rPr>
                <w:rFonts w:ascii="Segoe UI Symbol" w:hAnsi="Segoe UI Symbol" w:cs="Segoe UI Symbol"/>
                <w:color w:val="0070C0"/>
                <w:sz w:val="22"/>
                <w:szCs w:val="22"/>
              </w:rPr>
            </w:pPr>
            <w:r w:rsidRPr="00A15AA0">
              <w:rPr>
                <w:rFonts w:ascii="Segoe UI Symbol" w:hAnsi="Segoe UI Symbol" w:cs="Segoe UI Symbol"/>
                <w:color w:val="0070C0"/>
                <w:sz w:val="22"/>
                <w:szCs w:val="22"/>
              </w:rPr>
              <w:t>☆</w:t>
            </w:r>
          </w:p>
        </w:tc>
        <w:tc>
          <w:tcPr>
            <w:tcW w:w="1012" w:type="dxa"/>
          </w:tcPr>
          <w:p w14:paraId="5863362F" w14:textId="1A8585E7" w:rsidR="009C38CB" w:rsidRPr="00A15AA0" w:rsidRDefault="009C38CB" w:rsidP="009C38CB">
            <w:pPr>
              <w:spacing w:line="360" w:lineRule="auto"/>
              <w:rPr>
                <w:rFonts w:ascii="Segoe UI Symbol" w:hAnsi="Segoe UI Symbol" w:cs="Segoe UI Symbol"/>
                <w:color w:val="0070C0"/>
                <w:sz w:val="22"/>
                <w:szCs w:val="22"/>
              </w:rPr>
            </w:pPr>
            <w:r w:rsidRPr="00A15AA0">
              <w:rPr>
                <w:rFonts w:ascii="Segoe UI Symbol" w:hAnsi="Segoe UI Symbol" w:cs="Segoe UI Symbol"/>
                <w:color w:val="0070C0"/>
                <w:sz w:val="22"/>
                <w:szCs w:val="22"/>
              </w:rPr>
              <w:t>☆</w:t>
            </w:r>
          </w:p>
        </w:tc>
        <w:tc>
          <w:tcPr>
            <w:tcW w:w="1133" w:type="dxa"/>
          </w:tcPr>
          <w:p w14:paraId="71229318" w14:textId="32738C9B" w:rsidR="009C38CB" w:rsidRPr="009C38CB" w:rsidRDefault="009C38CB" w:rsidP="009C38CB">
            <w:pPr>
              <w:spacing w:line="360" w:lineRule="auto"/>
              <w:rPr>
                <w:rFonts w:ascii="Segoe UI Symbol" w:hAnsi="Segoe UI Symbol" w:cs="Segoe UI Symbol"/>
                <w:color w:val="0070C0"/>
                <w:sz w:val="22"/>
                <w:szCs w:val="22"/>
              </w:rPr>
            </w:pPr>
            <w:r w:rsidRPr="009C38CB">
              <w:rPr>
                <w:rFonts w:ascii="Segoe UI Symbol" w:hAnsi="Segoe UI Symbol" w:cs="Segoe UI Symbol"/>
                <w:color w:val="0070C0"/>
                <w:sz w:val="22"/>
                <w:szCs w:val="22"/>
              </w:rPr>
              <w:t>☆</w:t>
            </w:r>
          </w:p>
        </w:tc>
        <w:tc>
          <w:tcPr>
            <w:tcW w:w="1267" w:type="dxa"/>
          </w:tcPr>
          <w:p w14:paraId="567200BF" w14:textId="7636B2CF" w:rsidR="009C38CB" w:rsidRPr="009C38CB" w:rsidRDefault="009C38CB" w:rsidP="009C38CB">
            <w:pPr>
              <w:spacing w:line="360" w:lineRule="auto"/>
              <w:rPr>
                <w:rFonts w:ascii="Segoe UI Symbol" w:hAnsi="Segoe UI Symbol" w:cs="Segoe UI Symbol"/>
                <w:color w:val="0070C0"/>
                <w:sz w:val="22"/>
                <w:szCs w:val="22"/>
              </w:rPr>
            </w:pPr>
            <w:r w:rsidRPr="009C38CB">
              <w:rPr>
                <w:rFonts w:ascii="Segoe UI Symbol" w:hAnsi="Segoe UI Symbol" w:cs="Segoe UI Symbol"/>
                <w:color w:val="0070C0"/>
                <w:sz w:val="22"/>
                <w:szCs w:val="22"/>
              </w:rPr>
              <w:t>☆</w:t>
            </w:r>
          </w:p>
        </w:tc>
        <w:tc>
          <w:tcPr>
            <w:tcW w:w="1244" w:type="dxa"/>
          </w:tcPr>
          <w:p w14:paraId="6E937122" w14:textId="22166768" w:rsidR="009C38CB" w:rsidRPr="009C38CB" w:rsidRDefault="009C38CB" w:rsidP="009C38CB">
            <w:pPr>
              <w:spacing w:line="360" w:lineRule="auto"/>
              <w:rPr>
                <w:rFonts w:ascii="Segoe UI Symbol" w:hAnsi="Segoe UI Symbol" w:cs="Segoe UI Symbol"/>
                <w:color w:val="0070C0"/>
                <w:sz w:val="22"/>
                <w:szCs w:val="22"/>
              </w:rPr>
            </w:pPr>
            <w:r w:rsidRPr="009C38CB">
              <w:rPr>
                <w:rFonts w:ascii="Segoe UI Symbol" w:hAnsi="Segoe UI Symbol" w:cs="Segoe UI Symbol"/>
                <w:color w:val="0070C0"/>
                <w:sz w:val="22"/>
                <w:szCs w:val="22"/>
              </w:rPr>
              <w:t>☆</w:t>
            </w:r>
          </w:p>
        </w:tc>
        <w:tc>
          <w:tcPr>
            <w:tcW w:w="1056" w:type="dxa"/>
          </w:tcPr>
          <w:p w14:paraId="296805B6" w14:textId="592D61CF" w:rsidR="009C38CB" w:rsidRPr="009C38CB" w:rsidRDefault="009C38CB" w:rsidP="009C38CB">
            <w:pPr>
              <w:spacing w:line="360" w:lineRule="auto"/>
              <w:rPr>
                <w:rFonts w:ascii="Segoe UI Symbol" w:hAnsi="Segoe UI Symbol" w:cs="Segoe UI Symbol"/>
                <w:color w:val="0070C0"/>
                <w:sz w:val="22"/>
                <w:szCs w:val="22"/>
              </w:rPr>
            </w:pPr>
            <w:r w:rsidRPr="009C38CB">
              <w:rPr>
                <w:rFonts w:ascii="Segoe UI Symbol" w:hAnsi="Segoe UI Symbol" w:cs="Segoe UI Symbol"/>
                <w:color w:val="0070C0"/>
                <w:sz w:val="22"/>
                <w:szCs w:val="22"/>
              </w:rPr>
              <w:t>☆</w:t>
            </w:r>
          </w:p>
        </w:tc>
        <w:tc>
          <w:tcPr>
            <w:tcW w:w="1011" w:type="dxa"/>
          </w:tcPr>
          <w:p w14:paraId="16AFE160" w14:textId="2C702514" w:rsidR="009C38CB" w:rsidRPr="009C38CB" w:rsidRDefault="009C38CB" w:rsidP="009C38CB">
            <w:pPr>
              <w:spacing w:line="360" w:lineRule="auto"/>
              <w:rPr>
                <w:rFonts w:ascii="Segoe UI Symbol" w:hAnsi="Segoe UI Symbol" w:cs="Segoe UI Symbol"/>
                <w:color w:val="0070C0"/>
                <w:sz w:val="22"/>
                <w:szCs w:val="22"/>
              </w:rPr>
            </w:pPr>
            <w:r w:rsidRPr="009C38CB">
              <w:rPr>
                <w:rFonts w:ascii="Segoe UI Symbol" w:hAnsi="Segoe UI Symbol" w:cs="Segoe UI Symbol"/>
                <w:color w:val="0070C0"/>
                <w:sz w:val="22"/>
                <w:szCs w:val="22"/>
              </w:rPr>
              <w:t>☆</w:t>
            </w:r>
          </w:p>
        </w:tc>
        <w:tc>
          <w:tcPr>
            <w:tcW w:w="889" w:type="dxa"/>
          </w:tcPr>
          <w:p w14:paraId="7465D393" w14:textId="153E2B97" w:rsidR="009C38CB" w:rsidRPr="009C38CB" w:rsidRDefault="009C38CB" w:rsidP="009C38CB">
            <w:pPr>
              <w:spacing w:line="360" w:lineRule="auto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9C38CB">
              <w:rPr>
                <w:rFonts w:ascii="Segoe UI Symbol" w:hAnsi="Segoe UI Symbol" w:cs="Segoe UI Symbol"/>
                <w:color w:val="0070C0"/>
                <w:sz w:val="22"/>
                <w:szCs w:val="22"/>
              </w:rPr>
              <w:t>☆</w:t>
            </w:r>
          </w:p>
        </w:tc>
        <w:tc>
          <w:tcPr>
            <w:tcW w:w="855" w:type="dxa"/>
          </w:tcPr>
          <w:p w14:paraId="017294FC" w14:textId="667DD754" w:rsidR="009C38CB" w:rsidRPr="009C38CB" w:rsidRDefault="001A1573" w:rsidP="009C38CB">
            <w:pPr>
              <w:spacing w:line="360" w:lineRule="auto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70C0"/>
                <w:sz w:val="22"/>
                <w:szCs w:val="22"/>
              </w:rPr>
              <w:t>8</w:t>
            </w:r>
          </w:p>
        </w:tc>
      </w:tr>
    </w:tbl>
    <w:p w14:paraId="01C51445" w14:textId="77777777" w:rsidR="00407EDC" w:rsidRPr="00DA55D1" w:rsidRDefault="00407EDC" w:rsidP="00DA55D1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407EDC" w:rsidRPr="00DA55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54F0ED" w14:textId="77777777" w:rsidR="007920C7" w:rsidRDefault="007920C7" w:rsidP="00325874">
      <w:r>
        <w:separator/>
      </w:r>
    </w:p>
  </w:endnote>
  <w:endnote w:type="continuationSeparator" w:id="0">
    <w:p w14:paraId="4B551CB4" w14:textId="77777777" w:rsidR="007920C7" w:rsidRDefault="007920C7" w:rsidP="00325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98A749" w14:textId="77777777" w:rsidR="007920C7" w:rsidRDefault="007920C7" w:rsidP="00325874">
      <w:r>
        <w:separator/>
      </w:r>
    </w:p>
  </w:footnote>
  <w:footnote w:type="continuationSeparator" w:id="0">
    <w:p w14:paraId="11937F97" w14:textId="77777777" w:rsidR="007920C7" w:rsidRDefault="007920C7" w:rsidP="003258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GEzNmY5NGY5ODgxNDFjOWQ2MTRhM2Y5YThkZTc2MTYifQ=="/>
  </w:docVars>
  <w:rsids>
    <w:rsidRoot w:val="00407EDC"/>
    <w:rsid w:val="00045E36"/>
    <w:rsid w:val="000646F5"/>
    <w:rsid w:val="00080B21"/>
    <w:rsid w:val="0008132C"/>
    <w:rsid w:val="000E0FB1"/>
    <w:rsid w:val="00164A21"/>
    <w:rsid w:val="00184666"/>
    <w:rsid w:val="001A1573"/>
    <w:rsid w:val="001B4083"/>
    <w:rsid w:val="001B472B"/>
    <w:rsid w:val="001D4EA3"/>
    <w:rsid w:val="002167F9"/>
    <w:rsid w:val="00250FCC"/>
    <w:rsid w:val="00287ED4"/>
    <w:rsid w:val="002B1948"/>
    <w:rsid w:val="002B520B"/>
    <w:rsid w:val="002C279F"/>
    <w:rsid w:val="002C7E0E"/>
    <w:rsid w:val="002E7CB6"/>
    <w:rsid w:val="00317625"/>
    <w:rsid w:val="00323653"/>
    <w:rsid w:val="00325874"/>
    <w:rsid w:val="00335C8D"/>
    <w:rsid w:val="00363A48"/>
    <w:rsid w:val="00391E9B"/>
    <w:rsid w:val="003A066A"/>
    <w:rsid w:val="003D3C9D"/>
    <w:rsid w:val="003F11FA"/>
    <w:rsid w:val="00403518"/>
    <w:rsid w:val="00407EDC"/>
    <w:rsid w:val="004132A7"/>
    <w:rsid w:val="0041340F"/>
    <w:rsid w:val="004426CF"/>
    <w:rsid w:val="004B7CAF"/>
    <w:rsid w:val="004C3F05"/>
    <w:rsid w:val="00516857"/>
    <w:rsid w:val="00562A64"/>
    <w:rsid w:val="005B69A9"/>
    <w:rsid w:val="00672862"/>
    <w:rsid w:val="00691465"/>
    <w:rsid w:val="006A6EBE"/>
    <w:rsid w:val="0070576E"/>
    <w:rsid w:val="00737C22"/>
    <w:rsid w:val="00742F55"/>
    <w:rsid w:val="007920C7"/>
    <w:rsid w:val="00794C30"/>
    <w:rsid w:val="007B6F92"/>
    <w:rsid w:val="007D5328"/>
    <w:rsid w:val="007F40BF"/>
    <w:rsid w:val="008803AA"/>
    <w:rsid w:val="008B3880"/>
    <w:rsid w:val="008E77C8"/>
    <w:rsid w:val="00903B33"/>
    <w:rsid w:val="00932125"/>
    <w:rsid w:val="00962123"/>
    <w:rsid w:val="009765EB"/>
    <w:rsid w:val="009C0E70"/>
    <w:rsid w:val="009C38CB"/>
    <w:rsid w:val="009F55A1"/>
    <w:rsid w:val="00A13610"/>
    <w:rsid w:val="00A15AA0"/>
    <w:rsid w:val="00A44E5C"/>
    <w:rsid w:val="00A477A3"/>
    <w:rsid w:val="00A56F54"/>
    <w:rsid w:val="00A66F06"/>
    <w:rsid w:val="00A80309"/>
    <w:rsid w:val="00A843E6"/>
    <w:rsid w:val="00A94510"/>
    <w:rsid w:val="00B6314B"/>
    <w:rsid w:val="00B63AB1"/>
    <w:rsid w:val="00B87C28"/>
    <w:rsid w:val="00BD0D62"/>
    <w:rsid w:val="00BD7798"/>
    <w:rsid w:val="00C30B27"/>
    <w:rsid w:val="00C30B39"/>
    <w:rsid w:val="00C92658"/>
    <w:rsid w:val="00C96954"/>
    <w:rsid w:val="00CC3D6B"/>
    <w:rsid w:val="00D55513"/>
    <w:rsid w:val="00D81F19"/>
    <w:rsid w:val="00D930AC"/>
    <w:rsid w:val="00DA52EC"/>
    <w:rsid w:val="00DA55D1"/>
    <w:rsid w:val="00DB07A0"/>
    <w:rsid w:val="00DB256C"/>
    <w:rsid w:val="00DC09CE"/>
    <w:rsid w:val="00DC203E"/>
    <w:rsid w:val="00DE53D4"/>
    <w:rsid w:val="00E054AF"/>
    <w:rsid w:val="00E47425"/>
    <w:rsid w:val="00E56476"/>
    <w:rsid w:val="00E735F3"/>
    <w:rsid w:val="00EA3A71"/>
    <w:rsid w:val="00EB484F"/>
    <w:rsid w:val="00EC6CFE"/>
    <w:rsid w:val="00EE60F2"/>
    <w:rsid w:val="00EF2353"/>
    <w:rsid w:val="00F63192"/>
    <w:rsid w:val="00F8281B"/>
    <w:rsid w:val="00FB1FD9"/>
    <w:rsid w:val="00FB6CFB"/>
    <w:rsid w:val="00FD2A6B"/>
    <w:rsid w:val="00FD3880"/>
    <w:rsid w:val="00FD4C38"/>
    <w:rsid w:val="00FE5AA6"/>
    <w:rsid w:val="00FF0E35"/>
    <w:rsid w:val="00FF4000"/>
    <w:rsid w:val="0B0C4E07"/>
    <w:rsid w:val="23BA2BB8"/>
    <w:rsid w:val="508003AB"/>
    <w:rsid w:val="555B371A"/>
    <w:rsid w:val="5BCD355F"/>
    <w:rsid w:val="64FD6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E35E11"/>
  <w15:docId w15:val="{437E1155-658E-4091-8250-4CF25E125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3258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2587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3258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2587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22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</TotalTime>
  <Pages>2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j</dc:creator>
  <cp:lastModifiedBy>陈 陈</cp:lastModifiedBy>
  <cp:revision>92</cp:revision>
  <dcterms:created xsi:type="dcterms:W3CDTF">2022-06-22T15:08:00Z</dcterms:created>
  <dcterms:modified xsi:type="dcterms:W3CDTF">2025-02-06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BB48F2735AB45A7A3B7399148245813</vt:lpwstr>
  </property>
</Properties>
</file>